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2617D" w14:textId="44F77DE5" w:rsidR="00E25749" w:rsidRPr="009D7368" w:rsidRDefault="009D7368" w:rsidP="009D7368">
      <w:pPr>
        <w:jc w:val="center"/>
        <w:rPr>
          <w:rFonts w:ascii="Times New Roman" w:hAnsi="Times New Roman" w:cs="Times New Roman"/>
          <w:color w:val="0D0D0D" w:themeColor="text1" w:themeTint="F2"/>
          <w:sz w:val="28"/>
          <w:szCs w:val="28"/>
        </w:rPr>
      </w:pPr>
      <w:r w:rsidRPr="009D7368">
        <w:rPr>
          <w:rFonts w:ascii="Times New Roman" w:hAnsi="Times New Roman" w:cs="Times New Roman"/>
          <w:color w:val="0D0D0D" w:themeColor="text1" w:themeTint="F2"/>
          <w:sz w:val="28"/>
          <w:szCs w:val="28"/>
        </w:rPr>
        <w:t>Table S1</w:t>
      </w:r>
      <w:r w:rsidRPr="009D7368">
        <w:rPr>
          <w:rFonts w:ascii="Times New Roman" w:hAnsi="Times New Roman" w:cs="Times New Roman"/>
          <w:color w:val="0D0D0D" w:themeColor="text1" w:themeTint="F2"/>
          <w:sz w:val="28"/>
          <w:szCs w:val="28"/>
        </w:rPr>
        <w:t xml:space="preserve">. </w:t>
      </w:r>
      <w:r w:rsidRPr="009D7368">
        <w:rPr>
          <w:rFonts w:ascii="Times New Roman" w:hAnsi="Times New Roman" w:cs="Times New Roman"/>
          <w:color w:val="0D0D0D" w:themeColor="text1" w:themeTint="F2"/>
          <w:sz w:val="28"/>
          <w:szCs w:val="28"/>
        </w:rPr>
        <w:t>Clinical Patient Information</w:t>
      </w:r>
    </w:p>
    <w:p w14:paraId="56405B5C" w14:textId="77777777" w:rsidR="009D7368" w:rsidRDefault="009D7368" w:rsidP="009D7368">
      <w:pPr>
        <w:jc w:val="center"/>
        <w:rPr>
          <w:rFonts w:ascii="Times New Roman" w:hAnsi="Times New Roman" w:cs="Times New Roman"/>
          <w:color w:val="0D0D0D" w:themeColor="text1" w:themeTint="F2"/>
          <w:szCs w:val="24"/>
        </w:rPr>
      </w:pPr>
    </w:p>
    <w:tbl>
      <w:tblPr>
        <w:tblW w:w="12680" w:type="dxa"/>
        <w:tblLook w:val="04A0" w:firstRow="1" w:lastRow="0" w:firstColumn="1" w:lastColumn="0" w:noHBand="0" w:noVBand="1"/>
      </w:tblPr>
      <w:tblGrid>
        <w:gridCol w:w="772"/>
        <w:gridCol w:w="1296"/>
        <w:gridCol w:w="1033"/>
        <w:gridCol w:w="1194"/>
        <w:gridCol w:w="1034"/>
        <w:gridCol w:w="1027"/>
        <w:gridCol w:w="1024"/>
        <w:gridCol w:w="1025"/>
        <w:gridCol w:w="1026"/>
        <w:gridCol w:w="3249"/>
      </w:tblGrid>
      <w:tr w:rsidR="009D7368" w:rsidRPr="009D7368" w14:paraId="4E0EDC5A" w14:textId="77777777" w:rsidTr="009D7368">
        <w:trPr>
          <w:trHeight w:val="530"/>
        </w:trPr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76542082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  <w:t>Patient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14701A02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2BA27F17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  <w:t>Tumor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13F27052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</w:pPr>
            <w:proofErr w:type="gramStart"/>
            <w:r w:rsidRPr="009D7368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  <w:t>Histological  type</w:t>
            </w:r>
            <w:proofErr w:type="gramEnd"/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56CBC0E5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61B3F97D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50772A9E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06AAD30F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626F89E3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vAlign w:val="center"/>
            <w:hideMark/>
          </w:tcPr>
          <w:p w14:paraId="6C09C671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  <w:t>Stage</w:t>
            </w:r>
          </w:p>
        </w:tc>
      </w:tr>
      <w:tr w:rsidR="009D7368" w:rsidRPr="009D7368" w14:paraId="7E3B257B" w14:textId="77777777" w:rsidTr="009D7368">
        <w:trPr>
          <w:trHeight w:val="520"/>
        </w:trPr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859EA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E2B17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63-TP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7FD54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63-T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E4F89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on canc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E3AAD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DB4A6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807D0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0A9A8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94581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C5DE7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IB</w:t>
            </w:r>
          </w:p>
        </w:tc>
      </w:tr>
      <w:tr w:rsidR="009D7368" w:rsidRPr="009D7368" w14:paraId="157DC8B4" w14:textId="77777777" w:rsidTr="009D7368">
        <w:trPr>
          <w:trHeight w:val="520"/>
        </w:trPr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9D339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7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90F24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79-TP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6C552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79-T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CD4B3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on canc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89ED0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1457D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3A187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89F12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B4603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9BE13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IB</w:t>
            </w:r>
          </w:p>
        </w:tc>
      </w:tr>
      <w:tr w:rsidR="009D7368" w:rsidRPr="009D7368" w14:paraId="0046A98B" w14:textId="77777777" w:rsidTr="009D7368">
        <w:trPr>
          <w:trHeight w:val="520"/>
        </w:trPr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96727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8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6FAC4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84-TP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F0280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84-T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FC56A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on canc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52FFA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E53B3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DD79D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576DC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D7AB5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97914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IC</w:t>
            </w:r>
          </w:p>
        </w:tc>
      </w:tr>
      <w:tr w:rsidR="009D7368" w:rsidRPr="009D7368" w14:paraId="1C7CAE81" w14:textId="77777777" w:rsidTr="009D7368">
        <w:trPr>
          <w:trHeight w:val="520"/>
        </w:trPr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2F298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1746E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94-TP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C8591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94-T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CCAD8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on canc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E78AA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7F471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94EFD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84C1A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C5597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C5B05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IB</w:t>
            </w:r>
          </w:p>
        </w:tc>
      </w:tr>
      <w:tr w:rsidR="009D7368" w:rsidRPr="009D7368" w14:paraId="060E7850" w14:textId="77777777" w:rsidTr="009D7368">
        <w:trPr>
          <w:trHeight w:val="520"/>
        </w:trPr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F3CB0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8241F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97-TP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EA097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97-T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386EA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on canc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B927B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F397E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D9B8C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51E9B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3E47F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19ADA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IC</w:t>
            </w:r>
          </w:p>
        </w:tc>
      </w:tr>
      <w:tr w:rsidR="009D7368" w:rsidRPr="009D7368" w14:paraId="19ECA84A" w14:textId="77777777" w:rsidTr="009D7368">
        <w:trPr>
          <w:trHeight w:val="520"/>
        </w:trPr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A43BD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5B016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69-TP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0EA60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69-T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C2910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Rectal canc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00987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A7229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A5AF2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FDDC3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B789A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E81F6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IC</w:t>
            </w:r>
          </w:p>
        </w:tc>
      </w:tr>
      <w:tr w:rsidR="009D7368" w:rsidRPr="009D7368" w14:paraId="066E0D53" w14:textId="77777777" w:rsidTr="009D7368">
        <w:trPr>
          <w:trHeight w:val="520"/>
        </w:trPr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0E445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8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1E62F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88-TP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87EFA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88-T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C17DD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Rectal canc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C2100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ABAD2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DB826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E4393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34578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CCD54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IB</w:t>
            </w:r>
          </w:p>
        </w:tc>
      </w:tr>
      <w:tr w:rsidR="009D7368" w:rsidRPr="009D7368" w14:paraId="01036FCD" w14:textId="77777777" w:rsidTr="009D7368">
        <w:trPr>
          <w:trHeight w:val="520"/>
        </w:trPr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1DBBB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9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75FB7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91-TP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FAD99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91-T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3904F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Rectal canc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41CB7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E4F2D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0621D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0DA89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C981B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41196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IB</w:t>
            </w:r>
          </w:p>
        </w:tc>
      </w:tr>
      <w:tr w:rsidR="009D7368" w:rsidRPr="009D7368" w14:paraId="659480CB" w14:textId="77777777" w:rsidTr="009D7368">
        <w:trPr>
          <w:trHeight w:val="530"/>
        </w:trPr>
        <w:tc>
          <w:tcPr>
            <w:tcW w:w="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4C9CF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9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F0F34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98-TP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6E66E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98-TC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2C7B4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Rectal cance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411A4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5A4D6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15AB8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2086E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A37A8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5FDC0" w14:textId="77777777" w:rsidR="009D7368" w:rsidRPr="009D7368" w:rsidRDefault="009D7368" w:rsidP="009D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3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IC</w:t>
            </w:r>
          </w:p>
        </w:tc>
      </w:tr>
    </w:tbl>
    <w:p w14:paraId="59562068" w14:textId="77777777" w:rsidR="009D7368" w:rsidRPr="009D7368" w:rsidRDefault="009D7368" w:rsidP="009D7368">
      <w:pPr>
        <w:jc w:val="left"/>
        <w:rPr>
          <w:rFonts w:ascii="Times New Roman" w:hAnsi="Times New Roman" w:cs="Times New Roman"/>
          <w:color w:val="0D0D0D" w:themeColor="text1" w:themeTint="F2"/>
        </w:rPr>
      </w:pPr>
    </w:p>
    <w:sectPr w:rsidR="009D7368" w:rsidRPr="009D7368" w:rsidSect="009D73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204CC" w14:textId="77777777" w:rsidR="00D93DCE" w:rsidRDefault="00D93DCE" w:rsidP="009D7368">
      <w:r>
        <w:separator/>
      </w:r>
    </w:p>
  </w:endnote>
  <w:endnote w:type="continuationSeparator" w:id="0">
    <w:p w14:paraId="204750BA" w14:textId="77777777" w:rsidR="00D93DCE" w:rsidRDefault="00D93DCE" w:rsidP="009D7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BC864" w14:textId="77777777" w:rsidR="00D93DCE" w:rsidRDefault="00D93DCE" w:rsidP="009D7368">
      <w:r>
        <w:separator/>
      </w:r>
    </w:p>
  </w:footnote>
  <w:footnote w:type="continuationSeparator" w:id="0">
    <w:p w14:paraId="0B61B87C" w14:textId="77777777" w:rsidR="00D93DCE" w:rsidRDefault="00D93DCE" w:rsidP="009D73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749"/>
    <w:rsid w:val="009D7368"/>
    <w:rsid w:val="00D93DCE"/>
    <w:rsid w:val="00E2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4EAD3"/>
  <w15:chartTrackingRefBased/>
  <w15:docId w15:val="{007F0826-58F5-4299-B7A1-0F5497866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3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73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73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73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06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倩</dc:creator>
  <cp:keywords/>
  <dc:description/>
  <cp:lastModifiedBy>张 倩</cp:lastModifiedBy>
  <cp:revision>2</cp:revision>
  <dcterms:created xsi:type="dcterms:W3CDTF">2023-06-23T13:24:00Z</dcterms:created>
  <dcterms:modified xsi:type="dcterms:W3CDTF">2023-06-23T13:27:00Z</dcterms:modified>
</cp:coreProperties>
</file>